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E7D7CA" w14:textId="26C79739" w:rsidR="00F12B85" w:rsidRPr="003222DF" w:rsidRDefault="005162FC" w:rsidP="00FF678F">
      <w:pPr>
        <w:tabs>
          <w:tab w:val="left" w:pos="1241"/>
        </w:tabs>
        <w:spacing w:line="360" w:lineRule="auto"/>
        <w:rPr>
          <w:lang w:val="en-GB"/>
        </w:rPr>
      </w:pPr>
      <w:r w:rsidRPr="003222DF">
        <w:rPr>
          <w:b/>
          <w:lang w:val="en-GB"/>
        </w:rPr>
        <w:t>A</w:t>
      </w:r>
      <w:r w:rsidR="00E83301" w:rsidRPr="003222DF">
        <w:rPr>
          <w:b/>
          <w:lang w:val="en-GB"/>
        </w:rPr>
        <w:t xml:space="preserve"> qualitative study of </w:t>
      </w:r>
      <w:r w:rsidR="00622D8A" w:rsidRPr="003222DF">
        <w:rPr>
          <w:b/>
          <w:lang w:val="en-GB"/>
        </w:rPr>
        <w:t>participants’ experience of MBCP</w:t>
      </w:r>
    </w:p>
    <w:p w14:paraId="6EBC3AE0" w14:textId="520134FB" w:rsidR="009020E8" w:rsidRPr="003222DF" w:rsidRDefault="00622D8A" w:rsidP="009020E8">
      <w:pPr>
        <w:tabs>
          <w:tab w:val="left" w:pos="1241"/>
        </w:tabs>
        <w:spacing w:line="360" w:lineRule="auto"/>
        <w:rPr>
          <w:lang w:val="en-GB"/>
        </w:rPr>
      </w:pPr>
      <w:r w:rsidRPr="003222DF">
        <w:rPr>
          <w:u w:val="single"/>
          <w:lang w:val="en-GB"/>
        </w:rPr>
        <w:t>Interview guide</w:t>
      </w:r>
    </w:p>
    <w:p w14:paraId="21D83999" w14:textId="135A61C5" w:rsidR="005162FC" w:rsidRPr="003222DF" w:rsidRDefault="00622D8A" w:rsidP="009020E8">
      <w:pPr>
        <w:tabs>
          <w:tab w:val="left" w:pos="1241"/>
        </w:tabs>
        <w:spacing w:line="360" w:lineRule="auto"/>
        <w:rPr>
          <w:lang w:val="en-GB"/>
        </w:rPr>
      </w:pPr>
      <w:r w:rsidRPr="003222DF">
        <w:rPr>
          <w:lang w:val="en-GB"/>
        </w:rPr>
        <w:t>First question</w:t>
      </w:r>
      <w:r w:rsidR="005162FC" w:rsidRPr="003222DF">
        <w:rPr>
          <w:lang w:val="en-GB"/>
        </w:rPr>
        <w:t>:</w:t>
      </w:r>
    </w:p>
    <w:p w14:paraId="35743EF5" w14:textId="0D657B37" w:rsidR="00622D8A" w:rsidRPr="003222DF" w:rsidRDefault="00622D8A" w:rsidP="009020E8">
      <w:pPr>
        <w:tabs>
          <w:tab w:val="left" w:pos="1241"/>
        </w:tabs>
        <w:spacing w:line="360" w:lineRule="auto"/>
        <w:rPr>
          <w:lang w:val="en-GB"/>
        </w:rPr>
      </w:pPr>
      <w:r w:rsidRPr="003222DF">
        <w:rPr>
          <w:lang w:val="en-GB"/>
        </w:rPr>
        <w:t>To mothers</w:t>
      </w:r>
      <w:r w:rsidR="007658ED" w:rsidRPr="003222DF">
        <w:rPr>
          <w:lang w:val="en-GB"/>
        </w:rPr>
        <w:t xml:space="preserve">: </w:t>
      </w:r>
      <w:r w:rsidRPr="003222DF">
        <w:rPr>
          <w:lang w:val="en-GB"/>
        </w:rPr>
        <w:t xml:space="preserve">How did you experience the time when you were pregnant? </w:t>
      </w:r>
    </w:p>
    <w:p w14:paraId="6C56B015" w14:textId="77777777" w:rsidR="00622D8A" w:rsidRPr="003222DF" w:rsidRDefault="00622D8A" w:rsidP="009020E8">
      <w:pPr>
        <w:tabs>
          <w:tab w:val="left" w:pos="1241"/>
        </w:tabs>
        <w:spacing w:line="360" w:lineRule="auto"/>
        <w:rPr>
          <w:lang w:val="en-GB"/>
        </w:rPr>
      </w:pPr>
      <w:r w:rsidRPr="003222DF">
        <w:rPr>
          <w:lang w:val="en-GB"/>
        </w:rPr>
        <w:t>To partners: How did you experience the time when you were expecting the baby?</w:t>
      </w:r>
    </w:p>
    <w:p w14:paraId="23308206" w14:textId="6FE9C4C0" w:rsidR="00A73119" w:rsidRPr="003222DF" w:rsidRDefault="008D79EB" w:rsidP="009020E8">
      <w:pPr>
        <w:tabs>
          <w:tab w:val="left" w:pos="1241"/>
        </w:tabs>
        <w:spacing w:line="360" w:lineRule="auto"/>
        <w:rPr>
          <w:lang w:val="en-GB"/>
        </w:rPr>
      </w:pPr>
      <w:r w:rsidRPr="003222DF">
        <w:rPr>
          <w:lang w:val="en-GB"/>
        </w:rPr>
        <w:t>Follow-up probes (if the participants did not speak about these themes in response to the first question, they were specifically probed for)</w:t>
      </w:r>
      <w:r w:rsidR="00722E04" w:rsidRPr="003222DF">
        <w:rPr>
          <w:lang w:val="en-GB"/>
        </w:rPr>
        <w:t>:</w:t>
      </w:r>
    </w:p>
    <w:p w14:paraId="3CB2A7D7" w14:textId="156E3930" w:rsidR="00622D8A" w:rsidRPr="003222DF" w:rsidRDefault="00B33ABA" w:rsidP="009020E8">
      <w:pPr>
        <w:tabs>
          <w:tab w:val="left" w:pos="1241"/>
        </w:tabs>
        <w:spacing w:line="360" w:lineRule="auto"/>
        <w:rPr>
          <w:i/>
          <w:lang w:val="en-GB"/>
        </w:rPr>
      </w:pPr>
      <w:r w:rsidRPr="003222DF">
        <w:rPr>
          <w:i/>
          <w:lang w:val="en-GB"/>
        </w:rPr>
        <w:t xml:space="preserve">What was is like to participate in </w:t>
      </w:r>
      <w:r w:rsidR="00622D8A" w:rsidRPr="003222DF">
        <w:rPr>
          <w:i/>
          <w:lang w:val="en-GB"/>
        </w:rPr>
        <w:t>the antenatal course?</w:t>
      </w:r>
    </w:p>
    <w:p w14:paraId="3E5D5DBF" w14:textId="29BBB6F3" w:rsidR="00622D8A" w:rsidRPr="003222DF" w:rsidRDefault="00622D8A" w:rsidP="009020E8">
      <w:pPr>
        <w:tabs>
          <w:tab w:val="left" w:pos="1241"/>
        </w:tabs>
        <w:spacing w:line="360" w:lineRule="auto"/>
        <w:rPr>
          <w:i/>
          <w:lang w:val="en-GB"/>
        </w:rPr>
      </w:pPr>
      <w:r w:rsidRPr="003222DF">
        <w:rPr>
          <w:i/>
          <w:lang w:val="en-GB"/>
        </w:rPr>
        <w:t>What did yo</w:t>
      </w:r>
      <w:r w:rsidR="008D79EB" w:rsidRPr="003222DF">
        <w:rPr>
          <w:i/>
          <w:lang w:val="en-GB"/>
        </w:rPr>
        <w:t>u learn? How did it work/ How did</w:t>
      </w:r>
      <w:r w:rsidRPr="003222DF">
        <w:rPr>
          <w:i/>
          <w:lang w:val="en-GB"/>
        </w:rPr>
        <w:t xml:space="preserve"> you manage?</w:t>
      </w:r>
      <w:r w:rsidR="008D79EB" w:rsidRPr="003222DF">
        <w:rPr>
          <w:lang w:val="en-GB"/>
        </w:rPr>
        <w:t xml:space="preserve"> (regarding that which </w:t>
      </w:r>
      <w:r w:rsidRPr="003222DF">
        <w:rPr>
          <w:lang w:val="en-GB"/>
        </w:rPr>
        <w:t>you learned)</w:t>
      </w:r>
    </w:p>
    <w:p w14:paraId="69C2D4DA" w14:textId="05CF54E2" w:rsidR="00622D8A" w:rsidRPr="003222DF" w:rsidRDefault="00622D8A" w:rsidP="009020E8">
      <w:pPr>
        <w:tabs>
          <w:tab w:val="left" w:pos="1241"/>
        </w:tabs>
        <w:spacing w:line="360" w:lineRule="auto"/>
        <w:rPr>
          <w:i/>
          <w:lang w:val="en-GB"/>
        </w:rPr>
      </w:pPr>
      <w:r w:rsidRPr="003222DF">
        <w:rPr>
          <w:i/>
          <w:lang w:val="en-GB"/>
        </w:rPr>
        <w:t xml:space="preserve">What was the most important thing you learned? For </w:t>
      </w:r>
      <w:r w:rsidR="008D79EB" w:rsidRPr="003222DF">
        <w:rPr>
          <w:i/>
          <w:lang w:val="en-GB"/>
        </w:rPr>
        <w:t>labour</w:t>
      </w:r>
      <w:r w:rsidRPr="003222DF">
        <w:rPr>
          <w:i/>
          <w:lang w:val="en-GB"/>
        </w:rPr>
        <w:t>? For parenting an infant?</w:t>
      </w:r>
    </w:p>
    <w:p w14:paraId="484507A2" w14:textId="1B42ADDE" w:rsidR="00622D8A" w:rsidRPr="003222DF" w:rsidRDefault="00622D8A" w:rsidP="009020E8">
      <w:pPr>
        <w:tabs>
          <w:tab w:val="left" w:pos="1241"/>
        </w:tabs>
        <w:spacing w:line="360" w:lineRule="auto"/>
        <w:rPr>
          <w:i/>
          <w:lang w:val="en-GB"/>
        </w:rPr>
      </w:pPr>
      <w:r w:rsidRPr="003222DF">
        <w:rPr>
          <w:i/>
          <w:lang w:val="en-GB"/>
        </w:rPr>
        <w:t>Was there something challenging?</w:t>
      </w:r>
    </w:p>
    <w:p w14:paraId="6814D338" w14:textId="01F806AE" w:rsidR="00622D8A" w:rsidRPr="003222DF" w:rsidRDefault="00622D8A" w:rsidP="009020E8">
      <w:pPr>
        <w:tabs>
          <w:tab w:val="left" w:pos="1241"/>
        </w:tabs>
        <w:spacing w:line="360" w:lineRule="auto"/>
        <w:rPr>
          <w:i/>
          <w:lang w:val="en-GB"/>
        </w:rPr>
      </w:pPr>
      <w:r w:rsidRPr="003222DF">
        <w:rPr>
          <w:i/>
          <w:lang w:val="en-GB"/>
        </w:rPr>
        <w:t>Has it affected the way you feel now? Can you describe?</w:t>
      </w:r>
    </w:p>
    <w:p w14:paraId="2324F3F1" w14:textId="5BAF16E7" w:rsidR="00622D8A" w:rsidRPr="003222DF" w:rsidRDefault="00622D8A" w:rsidP="00F12B85">
      <w:pPr>
        <w:tabs>
          <w:tab w:val="left" w:pos="1241"/>
        </w:tabs>
        <w:spacing w:line="360" w:lineRule="auto"/>
        <w:rPr>
          <w:i/>
          <w:lang w:val="en-GB"/>
        </w:rPr>
      </w:pPr>
      <w:r w:rsidRPr="003222DF">
        <w:rPr>
          <w:i/>
          <w:lang w:val="en-GB"/>
        </w:rPr>
        <w:t>Is there something you take with you for the future?</w:t>
      </w:r>
    </w:p>
    <w:p w14:paraId="670E8F28" w14:textId="11B1EC48" w:rsidR="00622D8A" w:rsidRPr="003222DF" w:rsidRDefault="00622D8A" w:rsidP="00F12B85">
      <w:pPr>
        <w:tabs>
          <w:tab w:val="left" w:pos="1241"/>
        </w:tabs>
        <w:spacing w:line="360" w:lineRule="auto"/>
        <w:rPr>
          <w:i/>
          <w:lang w:val="en-GB"/>
        </w:rPr>
      </w:pPr>
      <w:r w:rsidRPr="003222DF">
        <w:rPr>
          <w:i/>
          <w:lang w:val="en-GB"/>
        </w:rPr>
        <w:t>Can you give an example of when what you had learned</w:t>
      </w:r>
      <w:r w:rsidR="00B33ABA" w:rsidRPr="003222DF">
        <w:rPr>
          <w:i/>
          <w:lang w:val="en-GB"/>
        </w:rPr>
        <w:t xml:space="preserve"> was</w:t>
      </w:r>
      <w:r w:rsidRPr="003222DF">
        <w:rPr>
          <w:i/>
          <w:lang w:val="en-GB"/>
        </w:rPr>
        <w:t xml:space="preserve"> useful?</w:t>
      </w:r>
    </w:p>
    <w:p w14:paraId="1A1B7522" w14:textId="2A694D21" w:rsidR="00622D8A" w:rsidRPr="003222DF" w:rsidRDefault="00622D8A" w:rsidP="00F12B85">
      <w:pPr>
        <w:tabs>
          <w:tab w:val="left" w:pos="1241"/>
        </w:tabs>
        <w:spacing w:line="360" w:lineRule="auto"/>
        <w:rPr>
          <w:i/>
          <w:lang w:val="en-GB"/>
        </w:rPr>
      </w:pPr>
      <w:r w:rsidRPr="003222DF">
        <w:rPr>
          <w:i/>
          <w:lang w:val="en-GB"/>
        </w:rPr>
        <w:t>Can you tell me a little about how you cope with stress/rumination/worries today, compared to before?</w:t>
      </w:r>
    </w:p>
    <w:p w14:paraId="24C0B22C" w14:textId="32189829" w:rsidR="00622D8A" w:rsidRPr="003222DF" w:rsidRDefault="008D79EB" w:rsidP="00F12B85">
      <w:pPr>
        <w:tabs>
          <w:tab w:val="left" w:pos="1241"/>
        </w:tabs>
        <w:spacing w:line="360" w:lineRule="auto"/>
        <w:rPr>
          <w:i/>
          <w:lang w:val="en-GB"/>
        </w:rPr>
      </w:pPr>
      <w:r w:rsidRPr="003222DF">
        <w:rPr>
          <w:i/>
          <w:lang w:val="en-GB"/>
        </w:rPr>
        <w:t>Has</w:t>
      </w:r>
      <w:r w:rsidR="00622D8A" w:rsidRPr="003222DF">
        <w:rPr>
          <w:i/>
          <w:lang w:val="en-GB"/>
        </w:rPr>
        <w:t xml:space="preserve"> what you have learned affected you everyday life in any way?</w:t>
      </w:r>
    </w:p>
    <w:p w14:paraId="5776E4D7" w14:textId="77777777" w:rsidR="00C85375" w:rsidRPr="003222DF" w:rsidRDefault="00C85375" w:rsidP="00F12B85">
      <w:pPr>
        <w:tabs>
          <w:tab w:val="left" w:pos="1241"/>
        </w:tabs>
        <w:spacing w:line="360" w:lineRule="auto"/>
        <w:rPr>
          <w:lang w:val="en-GB"/>
        </w:rPr>
      </w:pPr>
    </w:p>
    <w:p w14:paraId="22F4D0E6" w14:textId="0AA7B92F" w:rsidR="00622D8A" w:rsidRPr="003222DF" w:rsidRDefault="008D79EB" w:rsidP="00F12B85">
      <w:pPr>
        <w:tabs>
          <w:tab w:val="left" w:pos="1241"/>
        </w:tabs>
        <w:spacing w:line="360" w:lineRule="auto"/>
        <w:rPr>
          <w:lang w:val="en-GB"/>
        </w:rPr>
      </w:pPr>
      <w:r w:rsidRPr="003222DF">
        <w:rPr>
          <w:lang w:val="en-GB"/>
        </w:rPr>
        <w:t xml:space="preserve">For those </w:t>
      </w:r>
      <w:r w:rsidR="00622D8A" w:rsidRPr="003222DF">
        <w:rPr>
          <w:lang w:val="en-GB"/>
        </w:rPr>
        <w:t>who experience that they did not learn anything, ask instead:</w:t>
      </w:r>
    </w:p>
    <w:p w14:paraId="5D879A7D" w14:textId="363E8CF2" w:rsidR="00622D8A" w:rsidRPr="003222DF" w:rsidRDefault="00622D8A" w:rsidP="00F12B85">
      <w:pPr>
        <w:tabs>
          <w:tab w:val="left" w:pos="1241"/>
        </w:tabs>
        <w:spacing w:line="360" w:lineRule="auto"/>
        <w:rPr>
          <w:i/>
          <w:lang w:val="en-GB"/>
        </w:rPr>
      </w:pPr>
      <w:r w:rsidRPr="003222DF">
        <w:rPr>
          <w:i/>
          <w:lang w:val="en-GB"/>
        </w:rPr>
        <w:t>Who do you think could benefit from this kind of course and why?</w:t>
      </w:r>
    </w:p>
    <w:p w14:paraId="18B1EA19" w14:textId="7C6E6DD0" w:rsidR="00622D8A" w:rsidRPr="003222DF" w:rsidRDefault="00622D8A" w:rsidP="00F12B85">
      <w:pPr>
        <w:tabs>
          <w:tab w:val="left" w:pos="1241"/>
        </w:tabs>
        <w:spacing w:line="360" w:lineRule="auto"/>
        <w:rPr>
          <w:lang w:val="en-GB"/>
        </w:rPr>
      </w:pPr>
      <w:r w:rsidRPr="003222DF">
        <w:rPr>
          <w:i/>
          <w:lang w:val="en-GB"/>
        </w:rPr>
        <w:t>What did you whish to learn?</w:t>
      </w:r>
    </w:p>
    <w:p w14:paraId="67862309" w14:textId="77777777" w:rsidR="00F12B85" w:rsidRPr="003222DF" w:rsidRDefault="00F12B85" w:rsidP="009020E8">
      <w:pPr>
        <w:tabs>
          <w:tab w:val="left" w:pos="1241"/>
        </w:tabs>
        <w:spacing w:line="360" w:lineRule="auto"/>
        <w:rPr>
          <w:lang w:val="en-GB"/>
        </w:rPr>
      </w:pPr>
    </w:p>
    <w:p w14:paraId="3377AF43" w14:textId="0589C456" w:rsidR="00622D8A" w:rsidRPr="003222DF" w:rsidRDefault="008D79EB" w:rsidP="009020E8">
      <w:pPr>
        <w:tabs>
          <w:tab w:val="left" w:pos="1241"/>
        </w:tabs>
        <w:spacing w:line="360" w:lineRule="auto"/>
        <w:rPr>
          <w:lang w:val="en-GB"/>
        </w:rPr>
      </w:pPr>
      <w:r w:rsidRPr="003222DF">
        <w:rPr>
          <w:lang w:val="en-GB"/>
        </w:rPr>
        <w:t>Probe further into whether</w:t>
      </w:r>
      <w:r w:rsidR="00622D8A" w:rsidRPr="003222DF">
        <w:rPr>
          <w:lang w:val="en-GB"/>
        </w:rPr>
        <w:t xml:space="preserve"> the </w:t>
      </w:r>
      <w:r w:rsidRPr="003222DF">
        <w:rPr>
          <w:lang w:val="en-GB"/>
        </w:rPr>
        <w:t>experience of the course related</w:t>
      </w:r>
      <w:r w:rsidR="00622D8A" w:rsidRPr="003222DF">
        <w:rPr>
          <w:lang w:val="en-GB"/>
        </w:rPr>
        <w:t xml:space="preserve"> to:</w:t>
      </w:r>
    </w:p>
    <w:p w14:paraId="79A4911F" w14:textId="77777777" w:rsidR="00C85375" w:rsidRPr="003222DF" w:rsidRDefault="00C85375" w:rsidP="009020E8">
      <w:pPr>
        <w:tabs>
          <w:tab w:val="left" w:pos="1241"/>
        </w:tabs>
        <w:spacing w:line="360" w:lineRule="auto"/>
        <w:rPr>
          <w:lang w:val="en-GB"/>
        </w:rPr>
      </w:pPr>
    </w:p>
    <w:p w14:paraId="27E8F08E" w14:textId="2E6143CA" w:rsidR="00622D8A" w:rsidRPr="003222DF" w:rsidRDefault="00622D8A" w:rsidP="009020E8">
      <w:pPr>
        <w:tabs>
          <w:tab w:val="left" w:pos="1241"/>
        </w:tabs>
        <w:spacing w:line="360" w:lineRule="auto"/>
        <w:rPr>
          <w:lang w:val="en-GB"/>
        </w:rPr>
      </w:pPr>
      <w:r w:rsidRPr="003222DF">
        <w:rPr>
          <w:lang w:val="en-GB"/>
        </w:rPr>
        <w:t>The birth</w:t>
      </w:r>
    </w:p>
    <w:p w14:paraId="64726BCE" w14:textId="149EAC5C" w:rsidR="00622D8A" w:rsidRPr="003222DF" w:rsidRDefault="00622D8A" w:rsidP="009020E8">
      <w:pPr>
        <w:tabs>
          <w:tab w:val="left" w:pos="1241"/>
        </w:tabs>
        <w:spacing w:line="360" w:lineRule="auto"/>
        <w:rPr>
          <w:i/>
          <w:lang w:val="en-GB"/>
        </w:rPr>
      </w:pPr>
      <w:r w:rsidRPr="003222DF">
        <w:rPr>
          <w:i/>
          <w:lang w:val="en-GB"/>
        </w:rPr>
        <w:t>Can you tell me about how you experienced the birth/giving birth?</w:t>
      </w:r>
    </w:p>
    <w:p w14:paraId="2646F5D4" w14:textId="0935366D" w:rsidR="00622D8A" w:rsidRPr="003222DF" w:rsidRDefault="00622D8A" w:rsidP="00E25C06">
      <w:pPr>
        <w:tabs>
          <w:tab w:val="left" w:pos="1241"/>
        </w:tabs>
        <w:spacing w:line="360" w:lineRule="auto"/>
        <w:rPr>
          <w:i/>
          <w:lang w:val="en-GB"/>
        </w:rPr>
      </w:pPr>
      <w:r w:rsidRPr="003222DF">
        <w:rPr>
          <w:i/>
          <w:lang w:val="en-GB"/>
        </w:rPr>
        <w:t xml:space="preserve">Do you think the course </w:t>
      </w:r>
      <w:r w:rsidR="008D79EB" w:rsidRPr="003222DF">
        <w:rPr>
          <w:i/>
          <w:lang w:val="en-GB"/>
        </w:rPr>
        <w:t xml:space="preserve">was helpful </w:t>
      </w:r>
      <w:r w:rsidRPr="003222DF">
        <w:rPr>
          <w:i/>
          <w:lang w:val="en-GB"/>
        </w:rPr>
        <w:t>for giving birth and if so can you tell how?</w:t>
      </w:r>
    </w:p>
    <w:p w14:paraId="51A2D1F1" w14:textId="6E5CEFC7" w:rsidR="00622D8A" w:rsidRPr="003222DF" w:rsidRDefault="00622D8A" w:rsidP="009020E8">
      <w:pPr>
        <w:tabs>
          <w:tab w:val="left" w:pos="1241"/>
        </w:tabs>
        <w:spacing w:line="360" w:lineRule="auto"/>
        <w:rPr>
          <w:i/>
          <w:lang w:val="en-GB"/>
        </w:rPr>
      </w:pPr>
      <w:r w:rsidRPr="003222DF">
        <w:rPr>
          <w:i/>
          <w:lang w:val="en-GB"/>
        </w:rPr>
        <w:t>If not, how did you manage?</w:t>
      </w:r>
    </w:p>
    <w:p w14:paraId="7E678E57" w14:textId="540F5C87" w:rsidR="00622D8A" w:rsidRPr="003222DF" w:rsidRDefault="00622D8A" w:rsidP="009020E8">
      <w:pPr>
        <w:tabs>
          <w:tab w:val="left" w:pos="1241"/>
        </w:tabs>
        <w:spacing w:line="360" w:lineRule="auto"/>
        <w:rPr>
          <w:i/>
          <w:lang w:val="en-GB"/>
        </w:rPr>
      </w:pPr>
      <w:r w:rsidRPr="003222DF">
        <w:rPr>
          <w:i/>
          <w:lang w:val="en-GB"/>
        </w:rPr>
        <w:t xml:space="preserve">Can you tell me how you </w:t>
      </w:r>
      <w:r w:rsidR="008D79EB" w:rsidRPr="003222DF">
        <w:rPr>
          <w:i/>
          <w:lang w:val="en-GB"/>
        </w:rPr>
        <w:t>coped</w:t>
      </w:r>
      <w:r w:rsidRPr="003222DF">
        <w:rPr>
          <w:i/>
          <w:lang w:val="en-GB"/>
        </w:rPr>
        <w:t xml:space="preserve"> with an intensive contraction?</w:t>
      </w:r>
    </w:p>
    <w:p w14:paraId="396052EA" w14:textId="77777777" w:rsidR="00C85375" w:rsidRPr="003222DF" w:rsidRDefault="00C85375" w:rsidP="009020E8">
      <w:pPr>
        <w:tabs>
          <w:tab w:val="left" w:pos="1241"/>
        </w:tabs>
        <w:spacing w:line="360" w:lineRule="auto"/>
        <w:rPr>
          <w:lang w:val="en-GB"/>
        </w:rPr>
      </w:pPr>
    </w:p>
    <w:p w14:paraId="52A399CF" w14:textId="79B0F17C" w:rsidR="00622D8A" w:rsidRPr="003222DF" w:rsidRDefault="00622D8A" w:rsidP="009020E8">
      <w:pPr>
        <w:tabs>
          <w:tab w:val="left" w:pos="1241"/>
        </w:tabs>
        <w:spacing w:line="360" w:lineRule="auto"/>
        <w:rPr>
          <w:lang w:val="en-GB"/>
        </w:rPr>
      </w:pPr>
      <w:r w:rsidRPr="003222DF">
        <w:rPr>
          <w:lang w:val="en-GB"/>
        </w:rPr>
        <w:t xml:space="preserve">Time as parents to a </w:t>
      </w:r>
      <w:proofErr w:type="gramStart"/>
      <w:r w:rsidR="003222DF" w:rsidRPr="003222DF">
        <w:rPr>
          <w:lang w:val="en-GB"/>
        </w:rPr>
        <w:t>new-born</w:t>
      </w:r>
      <w:proofErr w:type="gramEnd"/>
    </w:p>
    <w:p w14:paraId="7F9E00D2" w14:textId="28EC28F6" w:rsidR="00F12B85" w:rsidRPr="003222DF" w:rsidRDefault="00622D8A" w:rsidP="009020E8">
      <w:pPr>
        <w:tabs>
          <w:tab w:val="left" w:pos="1241"/>
        </w:tabs>
        <w:spacing w:line="360" w:lineRule="auto"/>
        <w:rPr>
          <w:i/>
          <w:lang w:val="en-GB"/>
        </w:rPr>
      </w:pPr>
      <w:r w:rsidRPr="003222DF">
        <w:rPr>
          <w:i/>
          <w:lang w:val="en-GB"/>
        </w:rPr>
        <w:t>Now when the baby is a few months old, have you e</w:t>
      </w:r>
      <w:r w:rsidR="003E0158" w:rsidRPr="003222DF">
        <w:rPr>
          <w:i/>
          <w:lang w:val="en-GB"/>
        </w:rPr>
        <w:t>xperienced any stressful situations? If so, how have you handled them?</w:t>
      </w:r>
    </w:p>
    <w:p w14:paraId="6B42B848" w14:textId="77777777" w:rsidR="00C85375" w:rsidRPr="003222DF" w:rsidRDefault="00C85375" w:rsidP="009020E8">
      <w:pPr>
        <w:tabs>
          <w:tab w:val="left" w:pos="1241"/>
        </w:tabs>
        <w:spacing w:line="360" w:lineRule="auto"/>
        <w:rPr>
          <w:lang w:val="en-GB"/>
        </w:rPr>
      </w:pPr>
    </w:p>
    <w:p w14:paraId="06EC225D" w14:textId="2BEEF7B8" w:rsidR="003E0158" w:rsidRPr="003222DF" w:rsidRDefault="003E0158" w:rsidP="009020E8">
      <w:pPr>
        <w:tabs>
          <w:tab w:val="left" w:pos="1241"/>
        </w:tabs>
        <w:spacing w:line="360" w:lineRule="auto"/>
        <w:rPr>
          <w:lang w:val="en-GB"/>
        </w:rPr>
      </w:pPr>
      <w:r w:rsidRPr="003222DF">
        <w:rPr>
          <w:lang w:val="en-GB"/>
        </w:rPr>
        <w:lastRenderedPageBreak/>
        <w:t>Breastfeeding</w:t>
      </w:r>
    </w:p>
    <w:p w14:paraId="09A20E96" w14:textId="16122714" w:rsidR="003E0158" w:rsidRPr="003222DF" w:rsidRDefault="00B33ABA" w:rsidP="009020E8">
      <w:pPr>
        <w:tabs>
          <w:tab w:val="left" w:pos="1241"/>
        </w:tabs>
        <w:spacing w:line="360" w:lineRule="auto"/>
        <w:rPr>
          <w:i/>
          <w:lang w:val="en-GB"/>
        </w:rPr>
      </w:pPr>
      <w:r w:rsidRPr="003222DF">
        <w:rPr>
          <w:i/>
          <w:lang w:val="en-GB"/>
        </w:rPr>
        <w:t>How is it going with the breastfeeding? How have you used your skills from the course for breastfeeding?</w:t>
      </w:r>
    </w:p>
    <w:p w14:paraId="3F59B034" w14:textId="77777777" w:rsidR="00C85375" w:rsidRPr="003222DF" w:rsidRDefault="00C85375" w:rsidP="009020E8">
      <w:pPr>
        <w:tabs>
          <w:tab w:val="left" w:pos="1241"/>
        </w:tabs>
        <w:spacing w:line="360" w:lineRule="auto"/>
        <w:rPr>
          <w:lang w:val="en-GB"/>
        </w:rPr>
      </w:pPr>
    </w:p>
    <w:p w14:paraId="5171DD4B" w14:textId="22B2E122" w:rsidR="00B33ABA" w:rsidRPr="003222DF" w:rsidRDefault="003222DF" w:rsidP="009020E8">
      <w:pPr>
        <w:tabs>
          <w:tab w:val="left" w:pos="1241"/>
        </w:tabs>
        <w:spacing w:line="360" w:lineRule="auto"/>
        <w:rPr>
          <w:lang w:val="en-GB"/>
        </w:rPr>
      </w:pPr>
      <w:r w:rsidRPr="003222DF">
        <w:rPr>
          <w:lang w:val="en-GB"/>
        </w:rPr>
        <w:t>Attachment</w:t>
      </w:r>
    </w:p>
    <w:p w14:paraId="6A0C71B5" w14:textId="249D5C59" w:rsidR="00B33ABA" w:rsidRPr="003222DF" w:rsidRDefault="00B33ABA" w:rsidP="00F12B85">
      <w:pPr>
        <w:tabs>
          <w:tab w:val="left" w:pos="1241"/>
        </w:tabs>
        <w:spacing w:line="360" w:lineRule="auto"/>
        <w:rPr>
          <w:i/>
          <w:lang w:val="en-GB"/>
        </w:rPr>
      </w:pPr>
      <w:r w:rsidRPr="003222DF">
        <w:rPr>
          <w:i/>
          <w:lang w:val="en-GB"/>
        </w:rPr>
        <w:t>What feelings do you have for your baby?</w:t>
      </w:r>
    </w:p>
    <w:p w14:paraId="2D7CBC9A" w14:textId="43EC7655" w:rsidR="00B33ABA" w:rsidRPr="003222DF" w:rsidRDefault="00B33ABA" w:rsidP="009020E8">
      <w:pPr>
        <w:tabs>
          <w:tab w:val="left" w:pos="1241"/>
        </w:tabs>
        <w:spacing w:line="360" w:lineRule="auto"/>
        <w:rPr>
          <w:i/>
          <w:lang w:val="en-GB"/>
        </w:rPr>
      </w:pPr>
      <w:r w:rsidRPr="003222DF">
        <w:rPr>
          <w:i/>
          <w:lang w:val="en-GB"/>
        </w:rPr>
        <w:t>Do you feel that you already understand you baby?</w:t>
      </w:r>
    </w:p>
    <w:p w14:paraId="618476F7" w14:textId="2B4A5ED1" w:rsidR="00B33ABA" w:rsidRPr="003222DF" w:rsidRDefault="00B33ABA" w:rsidP="009020E8">
      <w:pPr>
        <w:tabs>
          <w:tab w:val="left" w:pos="1241"/>
        </w:tabs>
        <w:spacing w:line="360" w:lineRule="auto"/>
        <w:rPr>
          <w:i/>
          <w:lang w:val="en-GB"/>
        </w:rPr>
      </w:pPr>
      <w:r w:rsidRPr="003222DF">
        <w:rPr>
          <w:i/>
          <w:lang w:val="en-GB"/>
        </w:rPr>
        <w:t xml:space="preserve">How do you and your </w:t>
      </w:r>
      <w:r w:rsidR="003222DF" w:rsidRPr="003222DF">
        <w:rPr>
          <w:i/>
          <w:lang w:val="en-GB"/>
        </w:rPr>
        <w:t>baby spend</w:t>
      </w:r>
      <w:r w:rsidRPr="003222DF">
        <w:rPr>
          <w:i/>
          <w:lang w:val="en-GB"/>
        </w:rPr>
        <w:t xml:space="preserve"> time together, what do you do?</w:t>
      </w:r>
    </w:p>
    <w:p w14:paraId="6B92780A" w14:textId="77777777" w:rsidR="00F12B85" w:rsidRPr="003222DF" w:rsidRDefault="00F12B85" w:rsidP="009020E8">
      <w:pPr>
        <w:tabs>
          <w:tab w:val="left" w:pos="1241"/>
        </w:tabs>
        <w:spacing w:line="360" w:lineRule="auto"/>
        <w:rPr>
          <w:i/>
          <w:lang w:val="en-GB"/>
        </w:rPr>
      </w:pPr>
    </w:p>
    <w:p w14:paraId="4A887210" w14:textId="46966DAC" w:rsidR="00B33ABA" w:rsidRPr="003222DF" w:rsidRDefault="008D79EB" w:rsidP="009020E8">
      <w:pPr>
        <w:tabs>
          <w:tab w:val="left" w:pos="1241"/>
        </w:tabs>
        <w:spacing w:line="360" w:lineRule="auto"/>
        <w:rPr>
          <w:lang w:val="en-GB"/>
        </w:rPr>
      </w:pPr>
      <w:r w:rsidRPr="003222DF">
        <w:rPr>
          <w:lang w:val="en-GB"/>
        </w:rPr>
        <w:t>The couple</w:t>
      </w:r>
      <w:r w:rsidR="00B33ABA" w:rsidRPr="003222DF">
        <w:rPr>
          <w:lang w:val="en-GB"/>
        </w:rPr>
        <w:t xml:space="preserve"> </w:t>
      </w:r>
      <w:r w:rsidR="003222DF" w:rsidRPr="003222DF">
        <w:rPr>
          <w:lang w:val="en-GB"/>
        </w:rPr>
        <w:t>relationship</w:t>
      </w:r>
    </w:p>
    <w:p w14:paraId="43A11B08" w14:textId="77777777" w:rsidR="00C85375" w:rsidRPr="003222DF" w:rsidRDefault="00B33ABA" w:rsidP="00A73119">
      <w:pPr>
        <w:tabs>
          <w:tab w:val="left" w:pos="1241"/>
        </w:tabs>
        <w:spacing w:line="360" w:lineRule="auto"/>
        <w:rPr>
          <w:i/>
          <w:lang w:val="en-GB"/>
        </w:rPr>
      </w:pPr>
      <w:r w:rsidRPr="003222DF">
        <w:rPr>
          <w:i/>
          <w:lang w:val="en-GB"/>
        </w:rPr>
        <w:t>How do you think your relationship has developed now that you are parents?</w:t>
      </w:r>
    </w:p>
    <w:p w14:paraId="3502F9DA" w14:textId="77777777" w:rsidR="00C85375" w:rsidRPr="003222DF" w:rsidRDefault="00C85375" w:rsidP="00A73119">
      <w:pPr>
        <w:tabs>
          <w:tab w:val="left" w:pos="1241"/>
        </w:tabs>
        <w:spacing w:line="360" w:lineRule="auto"/>
        <w:rPr>
          <w:i/>
          <w:lang w:val="en-GB"/>
        </w:rPr>
      </w:pPr>
    </w:p>
    <w:p w14:paraId="4E37F397" w14:textId="77777777" w:rsidR="00C85375" w:rsidRPr="003222DF" w:rsidRDefault="00B33ABA" w:rsidP="00A73119">
      <w:pPr>
        <w:tabs>
          <w:tab w:val="left" w:pos="1241"/>
        </w:tabs>
        <w:spacing w:line="360" w:lineRule="auto"/>
        <w:rPr>
          <w:i/>
          <w:lang w:val="en-GB"/>
        </w:rPr>
      </w:pPr>
      <w:r w:rsidRPr="003222DF">
        <w:rPr>
          <w:i/>
          <w:lang w:val="en-GB"/>
        </w:rPr>
        <w:t xml:space="preserve">Have you kept up the practice of mindfulness? In what way and how often? </w:t>
      </w:r>
    </w:p>
    <w:p w14:paraId="48DD3073" w14:textId="5388C810" w:rsidR="00A73119" w:rsidRPr="003222DF" w:rsidRDefault="00B33ABA" w:rsidP="00A73119">
      <w:pPr>
        <w:tabs>
          <w:tab w:val="left" w:pos="1241"/>
        </w:tabs>
        <w:spacing w:line="360" w:lineRule="auto"/>
        <w:rPr>
          <w:i/>
          <w:lang w:val="en-GB"/>
        </w:rPr>
      </w:pPr>
      <w:r w:rsidRPr="003222DF">
        <w:rPr>
          <w:i/>
          <w:lang w:val="en-GB"/>
        </w:rPr>
        <w:t>If not, how come?</w:t>
      </w:r>
    </w:p>
    <w:p w14:paraId="2764B7BD" w14:textId="77777777" w:rsidR="00A73119" w:rsidRPr="003222DF" w:rsidRDefault="00A73119" w:rsidP="00A73119">
      <w:pPr>
        <w:tabs>
          <w:tab w:val="left" w:pos="1241"/>
        </w:tabs>
        <w:spacing w:line="360" w:lineRule="auto"/>
        <w:rPr>
          <w:i/>
          <w:lang w:val="en-GB"/>
        </w:rPr>
      </w:pPr>
    </w:p>
    <w:p w14:paraId="070CA3F6" w14:textId="5FF7C86F" w:rsidR="00056D80" w:rsidRPr="003222DF" w:rsidRDefault="00056D80" w:rsidP="00264477">
      <w:pPr>
        <w:pStyle w:val="BodyText"/>
        <w:widowControl w:val="0"/>
        <w:spacing w:line="360" w:lineRule="auto"/>
        <w:rPr>
          <w:rFonts w:ascii="Times New Roman" w:hAnsi="Times New Roman"/>
          <w:bCs/>
          <w:i/>
          <w:sz w:val="24"/>
          <w:szCs w:val="24"/>
          <w:lang w:val="en-GB"/>
        </w:rPr>
      </w:pPr>
      <w:bookmarkStart w:id="0" w:name="_GoBack"/>
      <w:bookmarkEnd w:id="0"/>
    </w:p>
    <w:sectPr w:rsidR="00056D80" w:rsidRPr="003222DF" w:rsidSect="00264477">
      <w:headerReference w:type="default" r:id="rId8"/>
      <w:pgSz w:w="11900" w:h="16840"/>
      <w:pgMar w:top="1417" w:right="1417" w:bottom="993" w:left="1417" w:header="708" w:footer="708" w:gutter="0"/>
      <w:cols w:space="708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E310137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DEFD0F" w14:textId="77777777" w:rsidR="00622D8A" w:rsidRDefault="00622D8A" w:rsidP="00235F5A">
      <w:r>
        <w:separator/>
      </w:r>
    </w:p>
  </w:endnote>
  <w:endnote w:type="continuationSeparator" w:id="0">
    <w:p w14:paraId="59F0D980" w14:textId="77777777" w:rsidR="00622D8A" w:rsidRDefault="00622D8A" w:rsidP="00235F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CBA28B" w14:textId="77777777" w:rsidR="00622D8A" w:rsidRDefault="00622D8A" w:rsidP="00235F5A">
      <w:r>
        <w:separator/>
      </w:r>
    </w:p>
  </w:footnote>
  <w:footnote w:type="continuationSeparator" w:id="0">
    <w:p w14:paraId="1D9FAF23" w14:textId="77777777" w:rsidR="00622D8A" w:rsidRDefault="00622D8A" w:rsidP="00235F5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007F9B" w14:textId="0D3F0217" w:rsidR="00622D8A" w:rsidRPr="005F28EA" w:rsidRDefault="00C85375" w:rsidP="00235F5A">
    <w:pPr>
      <w:pStyle w:val="Header"/>
      <w:rPr>
        <w:u w:val="single"/>
      </w:rPr>
    </w:pPr>
    <w:r>
      <w:rPr>
        <w:u w:val="single"/>
      </w:rPr>
      <w:t xml:space="preserve">Karolinska Institutet </w:t>
    </w:r>
    <w:r>
      <w:rPr>
        <w:u w:val="single"/>
      </w:rPr>
      <w:tab/>
    </w:r>
    <w:r w:rsidR="00622D8A">
      <w:rPr>
        <w:u w:val="single"/>
      </w:rPr>
      <w:tab/>
      <w:t xml:space="preserve">  </w:t>
    </w:r>
    <w:proofErr w:type="gramStart"/>
    <w:r w:rsidR="00622D8A">
      <w:rPr>
        <w:u w:val="single"/>
      </w:rPr>
      <w:t>20150420</w:t>
    </w:r>
    <w:proofErr w:type="gramEnd"/>
  </w:p>
  <w:p w14:paraId="39D75B59" w14:textId="77777777" w:rsidR="00622D8A" w:rsidRDefault="00622D8A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F564F5"/>
    <w:multiLevelType w:val="hybridMultilevel"/>
    <w:tmpl w:val="1F18310A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ia Niemi">
    <w15:presenceInfo w15:providerId="AD" w15:userId="S-1-5-21-822286800-4137192972-2591951982-620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732"/>
    <w:rsid w:val="0003765B"/>
    <w:rsid w:val="00056D80"/>
    <w:rsid w:val="00084EB2"/>
    <w:rsid w:val="000B0E12"/>
    <w:rsid w:val="000B264D"/>
    <w:rsid w:val="000D25F4"/>
    <w:rsid w:val="000E2245"/>
    <w:rsid w:val="000F3180"/>
    <w:rsid w:val="001030E7"/>
    <w:rsid w:val="00111820"/>
    <w:rsid w:val="00133528"/>
    <w:rsid w:val="00144EB2"/>
    <w:rsid w:val="00171A08"/>
    <w:rsid w:val="0018613C"/>
    <w:rsid w:val="001B0617"/>
    <w:rsid w:val="001B1490"/>
    <w:rsid w:val="001C5C7A"/>
    <w:rsid w:val="001D2EE4"/>
    <w:rsid w:val="001F6BFC"/>
    <w:rsid w:val="0020559D"/>
    <w:rsid w:val="00206C99"/>
    <w:rsid w:val="00217B79"/>
    <w:rsid w:val="00235F5A"/>
    <w:rsid w:val="00241A01"/>
    <w:rsid w:val="00264477"/>
    <w:rsid w:val="002716EB"/>
    <w:rsid w:val="002B2301"/>
    <w:rsid w:val="002C330E"/>
    <w:rsid w:val="002C62C5"/>
    <w:rsid w:val="002E6E40"/>
    <w:rsid w:val="0031015C"/>
    <w:rsid w:val="00314788"/>
    <w:rsid w:val="00314C05"/>
    <w:rsid w:val="003222DF"/>
    <w:rsid w:val="00322590"/>
    <w:rsid w:val="003352A4"/>
    <w:rsid w:val="003453A5"/>
    <w:rsid w:val="00354BA6"/>
    <w:rsid w:val="0039229C"/>
    <w:rsid w:val="003C11D3"/>
    <w:rsid w:val="003E0158"/>
    <w:rsid w:val="003E67F8"/>
    <w:rsid w:val="004150A4"/>
    <w:rsid w:val="00452FB5"/>
    <w:rsid w:val="00481D2C"/>
    <w:rsid w:val="004A014A"/>
    <w:rsid w:val="004A3993"/>
    <w:rsid w:val="004B25B9"/>
    <w:rsid w:val="004D1B37"/>
    <w:rsid w:val="005162FC"/>
    <w:rsid w:val="00577822"/>
    <w:rsid w:val="005A6BC2"/>
    <w:rsid w:val="005C2304"/>
    <w:rsid w:val="005E054A"/>
    <w:rsid w:val="005F5AC2"/>
    <w:rsid w:val="00622D8A"/>
    <w:rsid w:val="00634F16"/>
    <w:rsid w:val="006404D0"/>
    <w:rsid w:val="006C764F"/>
    <w:rsid w:val="00722E04"/>
    <w:rsid w:val="0072703D"/>
    <w:rsid w:val="007658ED"/>
    <w:rsid w:val="0079244C"/>
    <w:rsid w:val="008056B4"/>
    <w:rsid w:val="00824082"/>
    <w:rsid w:val="0085046A"/>
    <w:rsid w:val="00853E27"/>
    <w:rsid w:val="00870B2E"/>
    <w:rsid w:val="008930E9"/>
    <w:rsid w:val="008D79EB"/>
    <w:rsid w:val="009020E8"/>
    <w:rsid w:val="00934B31"/>
    <w:rsid w:val="00937F9D"/>
    <w:rsid w:val="00942A11"/>
    <w:rsid w:val="00953904"/>
    <w:rsid w:val="00982B8D"/>
    <w:rsid w:val="00983D15"/>
    <w:rsid w:val="00991FF4"/>
    <w:rsid w:val="009A6FE7"/>
    <w:rsid w:val="009C2B38"/>
    <w:rsid w:val="009C7179"/>
    <w:rsid w:val="009D333D"/>
    <w:rsid w:val="00A4735E"/>
    <w:rsid w:val="00A73119"/>
    <w:rsid w:val="00A77F3F"/>
    <w:rsid w:val="00A82825"/>
    <w:rsid w:val="00A87C02"/>
    <w:rsid w:val="00AB62FC"/>
    <w:rsid w:val="00AC3127"/>
    <w:rsid w:val="00AF4C6C"/>
    <w:rsid w:val="00AF5D7E"/>
    <w:rsid w:val="00B33ABA"/>
    <w:rsid w:val="00B56CD4"/>
    <w:rsid w:val="00B650C6"/>
    <w:rsid w:val="00B73F08"/>
    <w:rsid w:val="00BA1C6A"/>
    <w:rsid w:val="00BA57BE"/>
    <w:rsid w:val="00BE2D6C"/>
    <w:rsid w:val="00C43A07"/>
    <w:rsid w:val="00C569BC"/>
    <w:rsid w:val="00C85375"/>
    <w:rsid w:val="00CB2BAE"/>
    <w:rsid w:val="00CF6AE2"/>
    <w:rsid w:val="00D60334"/>
    <w:rsid w:val="00D72792"/>
    <w:rsid w:val="00D728CB"/>
    <w:rsid w:val="00D74F31"/>
    <w:rsid w:val="00D76680"/>
    <w:rsid w:val="00DA3732"/>
    <w:rsid w:val="00DA7C60"/>
    <w:rsid w:val="00DB1777"/>
    <w:rsid w:val="00DE7AE2"/>
    <w:rsid w:val="00DF4500"/>
    <w:rsid w:val="00E23316"/>
    <w:rsid w:val="00E25C06"/>
    <w:rsid w:val="00E33B37"/>
    <w:rsid w:val="00E343F0"/>
    <w:rsid w:val="00E5051E"/>
    <w:rsid w:val="00E61A1D"/>
    <w:rsid w:val="00E83301"/>
    <w:rsid w:val="00ED6CD8"/>
    <w:rsid w:val="00EF52A4"/>
    <w:rsid w:val="00EF7158"/>
    <w:rsid w:val="00F12B85"/>
    <w:rsid w:val="00F15E31"/>
    <w:rsid w:val="00F40B44"/>
    <w:rsid w:val="00FE2B8F"/>
    <w:rsid w:val="00FF6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0DBF48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DA3732"/>
    <w:pPr>
      <w:spacing w:after="120"/>
    </w:pPr>
    <w:rPr>
      <w:rFonts w:ascii="Calibri" w:eastAsia="Times New Roman" w:hAnsi="Calibri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DA3732"/>
    <w:rPr>
      <w:rFonts w:ascii="Calibri" w:eastAsia="Times New Roman" w:hAnsi="Calibri"/>
      <w:sz w:val="22"/>
      <w:lang w:eastAsia="sv-SE"/>
    </w:rPr>
  </w:style>
  <w:style w:type="paragraph" w:styleId="Header">
    <w:name w:val="header"/>
    <w:basedOn w:val="Normal"/>
    <w:link w:val="HeaderChar"/>
    <w:uiPriority w:val="99"/>
    <w:unhideWhenUsed/>
    <w:rsid w:val="00235F5A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5F5A"/>
    <w:rPr>
      <w:sz w:val="24"/>
      <w:szCs w:val="24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235F5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5F5A"/>
    <w:rPr>
      <w:sz w:val="24"/>
      <w:szCs w:val="24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4C6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C6C"/>
    <w:rPr>
      <w:rFonts w:ascii="Lucida Grande" w:hAnsi="Lucida Grande"/>
      <w:sz w:val="18"/>
      <w:szCs w:val="18"/>
      <w:lang w:eastAsia="sv-SE"/>
    </w:rPr>
  </w:style>
  <w:style w:type="paragraph" w:styleId="ListParagraph">
    <w:name w:val="List Paragraph"/>
    <w:basedOn w:val="Normal"/>
    <w:uiPriority w:val="34"/>
    <w:qFormat/>
    <w:rsid w:val="00D60334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354BA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C5C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5C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5C7A"/>
    <w:rPr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5C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5C7A"/>
    <w:rPr>
      <w:b/>
      <w:bCs/>
      <w:lang w:eastAsia="sv-S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DA3732"/>
    <w:pPr>
      <w:spacing w:after="120"/>
    </w:pPr>
    <w:rPr>
      <w:rFonts w:ascii="Calibri" w:eastAsia="Times New Roman" w:hAnsi="Calibri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DA3732"/>
    <w:rPr>
      <w:rFonts w:ascii="Calibri" w:eastAsia="Times New Roman" w:hAnsi="Calibri"/>
      <w:sz w:val="22"/>
      <w:lang w:eastAsia="sv-SE"/>
    </w:rPr>
  </w:style>
  <w:style w:type="paragraph" w:styleId="Header">
    <w:name w:val="header"/>
    <w:basedOn w:val="Normal"/>
    <w:link w:val="HeaderChar"/>
    <w:uiPriority w:val="99"/>
    <w:unhideWhenUsed/>
    <w:rsid w:val="00235F5A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5F5A"/>
    <w:rPr>
      <w:sz w:val="24"/>
      <w:szCs w:val="24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235F5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5F5A"/>
    <w:rPr>
      <w:sz w:val="24"/>
      <w:szCs w:val="24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4C6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C6C"/>
    <w:rPr>
      <w:rFonts w:ascii="Lucida Grande" w:hAnsi="Lucida Grande"/>
      <w:sz w:val="18"/>
      <w:szCs w:val="18"/>
      <w:lang w:eastAsia="sv-SE"/>
    </w:rPr>
  </w:style>
  <w:style w:type="paragraph" w:styleId="ListParagraph">
    <w:name w:val="List Paragraph"/>
    <w:basedOn w:val="Normal"/>
    <w:uiPriority w:val="34"/>
    <w:qFormat/>
    <w:rsid w:val="00D60334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354BA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C5C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5C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5C7A"/>
    <w:rPr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5C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5C7A"/>
    <w:rPr>
      <w:b/>
      <w:bCs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microsoft.com/office/2011/relationships/people" Target="people.xml"/><Relationship Id="rId12" Type="http://schemas.microsoft.com/office/2011/relationships/commentsExtended" Target="commentsExtended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13</Words>
  <Characters>1786</Characters>
  <Application>Microsoft Macintosh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Zeolia</Company>
  <LinksUpToDate>false</LinksUpToDate>
  <CharactersWithSpaces>2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illa Lönnberg</dc:creator>
  <cp:lastModifiedBy>Gunilla Lönnberg</cp:lastModifiedBy>
  <cp:revision>4</cp:revision>
  <cp:lastPrinted>2015-03-25T22:21:00Z</cp:lastPrinted>
  <dcterms:created xsi:type="dcterms:W3CDTF">2018-11-16T10:37:00Z</dcterms:created>
  <dcterms:modified xsi:type="dcterms:W3CDTF">2018-11-16T10:53:00Z</dcterms:modified>
</cp:coreProperties>
</file>